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904264" w14:textId="77777777" w:rsidR="001D0D18" w:rsidRPr="00470EA0" w:rsidRDefault="001D0D18" w:rsidP="001D0D18">
      <w:pPr>
        <w:spacing w:line="480" w:lineRule="auto"/>
        <w:rPr>
          <w:b/>
          <w:lang w:val="en-GB"/>
        </w:rPr>
      </w:pPr>
      <w:r w:rsidRPr="00470EA0">
        <w:rPr>
          <w:b/>
          <w:lang w:val="en-GB"/>
        </w:rPr>
        <w:t xml:space="preserve">Supplemental Table A </w:t>
      </w:r>
    </w:p>
    <w:p w14:paraId="514FDE2E" w14:textId="77777777" w:rsidR="001D0D18" w:rsidRPr="00676EBD" w:rsidRDefault="001D0D18" w:rsidP="001D0D18">
      <w:pPr>
        <w:spacing w:line="480" w:lineRule="auto"/>
        <w:rPr>
          <w:i/>
          <w:lang w:val="en-GB"/>
        </w:rPr>
      </w:pPr>
      <w:r w:rsidRPr="00470EA0">
        <w:rPr>
          <w:i/>
          <w:lang w:val="en-GB"/>
        </w:rPr>
        <w:t xml:space="preserve">Group Comparison of </w:t>
      </w:r>
      <w:r>
        <w:rPr>
          <w:i/>
          <w:lang w:val="en-GB"/>
        </w:rPr>
        <w:t>P</w:t>
      </w:r>
      <w:r w:rsidRPr="00470EA0">
        <w:rPr>
          <w:i/>
          <w:lang w:val="en-GB"/>
        </w:rPr>
        <w:t xml:space="preserve">articipants in Sample 2 vs. not in Sample 2 </w:t>
      </w:r>
    </w:p>
    <w:tbl>
      <w:tblPr>
        <w:tblpPr w:leftFromText="180" w:rightFromText="180" w:vertAnchor="text" w:tblpY="1"/>
        <w:tblOverlap w:val="never"/>
        <w:tblW w:w="9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09"/>
        <w:gridCol w:w="2126"/>
        <w:gridCol w:w="1347"/>
        <w:gridCol w:w="1347"/>
        <w:gridCol w:w="3601"/>
      </w:tblGrid>
      <w:tr w:rsidR="001D0D18" w14:paraId="42175BC4" w14:textId="77777777" w:rsidTr="00DA56F5">
        <w:trPr>
          <w:trHeight w:val="344"/>
        </w:trPr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0B5B43" w14:textId="77777777" w:rsidR="001D0D18" w:rsidRPr="00280536" w:rsidRDefault="001D0D18" w:rsidP="00DA56F5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Demographic Variables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B8D6EE" w14:textId="77777777" w:rsidR="001D0D18" w:rsidRDefault="001D0D18" w:rsidP="00DA56F5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Sample 2 </w:t>
            </w:r>
          </w:p>
          <w:p w14:paraId="241A4E24" w14:textId="77777777" w:rsidR="001D0D18" w:rsidRDefault="001D0D18" w:rsidP="00DA56F5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Pr="00055615">
              <w:rPr>
                <w:i/>
                <w:lang w:val="en-GB"/>
              </w:rPr>
              <w:t>N</w:t>
            </w:r>
            <w:r>
              <w:rPr>
                <w:i/>
                <w:lang w:val="en-GB"/>
              </w:rPr>
              <w:t xml:space="preserve"> = </w:t>
            </w:r>
            <w:r w:rsidRPr="00055615">
              <w:rPr>
                <w:lang w:val="en-GB"/>
              </w:rPr>
              <w:t>210</w:t>
            </w:r>
            <w:r>
              <w:rPr>
                <w:lang w:val="en-GB"/>
              </w:rPr>
              <w:t>)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348EDA" w14:textId="77777777" w:rsidR="001D0D18" w:rsidRDefault="001D0D18" w:rsidP="00DA56F5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ot in Sample 2</w:t>
            </w:r>
          </w:p>
          <w:p w14:paraId="1B58F785" w14:textId="77777777" w:rsidR="001D0D18" w:rsidRPr="008C3D1D" w:rsidRDefault="001D0D18" w:rsidP="00DA56F5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(</w:t>
            </w:r>
            <w:r>
              <w:rPr>
                <w:i/>
                <w:lang w:val="en-GB"/>
              </w:rPr>
              <w:t xml:space="preserve">N </w:t>
            </w:r>
            <w:r>
              <w:rPr>
                <w:lang w:val="en-GB"/>
              </w:rPr>
              <w:t>= 197)</w:t>
            </w:r>
          </w:p>
        </w:tc>
        <w:tc>
          <w:tcPr>
            <w:tcW w:w="36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1C773E" w14:textId="77777777" w:rsidR="001D0D18" w:rsidRDefault="001D0D18" w:rsidP="00DA56F5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Group Comparisons</w:t>
            </w:r>
          </w:p>
        </w:tc>
      </w:tr>
      <w:tr w:rsidR="001D0D18" w:rsidRPr="00280536" w14:paraId="1210FE99" w14:textId="77777777" w:rsidTr="00DA56F5">
        <w:trPr>
          <w:trHeight w:val="397"/>
        </w:trPr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284AAB" w14:textId="77777777" w:rsidR="001D0D18" w:rsidRPr="00280536" w:rsidRDefault="001D0D18" w:rsidP="00DA56F5">
            <w:pPr>
              <w:spacing w:line="360" w:lineRule="auto"/>
              <w:rPr>
                <w:lang w:val="en-GB"/>
              </w:rPr>
            </w:pPr>
            <w:r w:rsidRPr="00D43A13">
              <w:rPr>
                <w:lang w:val="en-GB"/>
              </w:rPr>
              <w:t>Sex</w:t>
            </w:r>
            <w:r>
              <w:rPr>
                <w:lang w:val="en-GB"/>
              </w:rPr>
              <w:t>,</w:t>
            </w:r>
            <w:r w:rsidRPr="00280536">
              <w:rPr>
                <w:i/>
                <w:lang w:val="en-GB"/>
              </w:rPr>
              <w:t xml:space="preserve"> n</w:t>
            </w:r>
            <w:r w:rsidRPr="00280536">
              <w:rPr>
                <w:lang w:val="en-GB"/>
              </w:rPr>
              <w:t xml:space="preserve"> (%)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C53B24" w14:textId="77777777" w:rsidR="001D0D18" w:rsidRPr="00280536" w:rsidRDefault="001D0D18" w:rsidP="00DA56F5">
            <w:pPr>
              <w:spacing w:line="360" w:lineRule="auto"/>
              <w:rPr>
                <w:lang w:val="en-GB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7AB6AF" w14:textId="77777777" w:rsidR="001D0D18" w:rsidRPr="00280536" w:rsidRDefault="001D0D18" w:rsidP="00DA56F5">
            <w:pPr>
              <w:spacing w:line="360" w:lineRule="auto"/>
              <w:rPr>
                <w:lang w:val="en-GB"/>
              </w:rPr>
            </w:pPr>
          </w:p>
        </w:tc>
        <w:tc>
          <w:tcPr>
            <w:tcW w:w="36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BF32EA" w14:textId="77777777" w:rsidR="001D0D18" w:rsidRPr="00280536" w:rsidRDefault="001D0D18" w:rsidP="00DA56F5">
            <w:pPr>
              <w:spacing w:line="360" w:lineRule="auto"/>
              <w:rPr>
                <w:lang w:val="en-GB"/>
              </w:rPr>
            </w:pPr>
          </w:p>
        </w:tc>
      </w:tr>
      <w:tr w:rsidR="001D0D18" w:rsidRPr="00621A50" w14:paraId="345EDD9B" w14:textId="77777777" w:rsidTr="00DA56F5">
        <w:trPr>
          <w:trHeight w:val="39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03E0EA" w14:textId="77777777" w:rsidR="001D0D18" w:rsidRPr="00280536" w:rsidRDefault="001D0D18" w:rsidP="00DA56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CD846B9" w14:textId="77777777" w:rsidR="001D0D18" w:rsidRPr="00280536" w:rsidRDefault="001D0D18" w:rsidP="00DA56F5">
            <w:pPr>
              <w:spacing w:line="360" w:lineRule="auto"/>
              <w:rPr>
                <w:lang w:val="en-GB"/>
              </w:rPr>
            </w:pPr>
            <w:r w:rsidRPr="00D43A13">
              <w:rPr>
                <w:lang w:val="en-GB"/>
              </w:rPr>
              <w:t>Woman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101E1F9F" w14:textId="77777777" w:rsidR="001D0D18" w:rsidRPr="00B04CA4" w:rsidRDefault="001D0D18" w:rsidP="00DA56F5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86 (89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6EAFC657" w14:textId="77777777" w:rsidR="001D0D18" w:rsidRPr="00B04CA4" w:rsidRDefault="001D0D18" w:rsidP="00DA56F5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74 (88)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</w:tcPr>
          <w:p w14:paraId="6858DE8E" w14:textId="77777777" w:rsidR="001D0D18" w:rsidRPr="00621A50" w:rsidRDefault="001D0D18" w:rsidP="00DA56F5">
            <w:pPr>
              <w:spacing w:line="360" w:lineRule="auto"/>
              <w:rPr>
                <w:lang w:val="en-GB"/>
              </w:rPr>
            </w:pPr>
            <w:r w:rsidRPr="00B04CA4">
              <w:rPr>
                <w:lang w:val="en-GB"/>
              </w:rPr>
              <w:sym w:font="Symbol" w:char="F063"/>
            </w:r>
            <w:r w:rsidRPr="00621A50"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(1, </w:t>
            </w:r>
            <w:r>
              <w:rPr>
                <w:i/>
                <w:lang w:val="en-GB"/>
              </w:rPr>
              <w:t xml:space="preserve">N </w:t>
            </w:r>
            <w:r>
              <w:rPr>
                <w:lang w:val="en-GB"/>
              </w:rPr>
              <w:t xml:space="preserve"> = 407) = .006, </w:t>
            </w:r>
            <w:r w:rsidRPr="00F24AA5">
              <w:rPr>
                <w:i/>
                <w:lang w:val="en-GB"/>
              </w:rPr>
              <w:t>p</w:t>
            </w:r>
            <w:r>
              <w:rPr>
                <w:lang w:val="en-GB"/>
              </w:rPr>
              <w:t xml:space="preserve"> =.938</w:t>
            </w:r>
          </w:p>
        </w:tc>
      </w:tr>
      <w:tr w:rsidR="001D0D18" w:rsidRPr="00457E98" w14:paraId="62E1FD38" w14:textId="77777777" w:rsidTr="00DA56F5">
        <w:trPr>
          <w:trHeight w:val="398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684BFD" w14:textId="77777777" w:rsidR="001D0D18" w:rsidRPr="00280536" w:rsidRDefault="001D0D18" w:rsidP="00DA56F5">
            <w:pPr>
              <w:spacing w:line="360" w:lineRule="auto"/>
              <w:rPr>
                <w:lang w:val="en-GB"/>
              </w:rPr>
            </w:pPr>
            <w:r w:rsidRPr="00280536">
              <w:rPr>
                <w:lang w:val="en-GB"/>
              </w:rPr>
              <w:t>Age in years</w:t>
            </w:r>
            <w:r>
              <w:rPr>
                <w:lang w:val="en-GB"/>
              </w:rPr>
              <w:t xml:space="preserve">, </w:t>
            </w:r>
            <w:r w:rsidRPr="00280536">
              <w:rPr>
                <w:i/>
                <w:lang w:val="en-GB"/>
              </w:rPr>
              <w:t>M</w:t>
            </w:r>
            <w:r w:rsidRPr="00280536">
              <w:rPr>
                <w:lang w:val="en-GB"/>
              </w:rPr>
              <w:t xml:space="preserve"> (</w:t>
            </w:r>
            <w:r w:rsidRPr="00280536">
              <w:rPr>
                <w:i/>
                <w:lang w:val="en-GB"/>
              </w:rPr>
              <w:t>SD</w:t>
            </w:r>
            <w:r w:rsidRPr="00280536">
              <w:rPr>
                <w:lang w:val="en-GB"/>
              </w:rPr>
              <w:t>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5A380A17" w14:textId="77777777" w:rsidR="001D0D18" w:rsidRPr="00152717" w:rsidRDefault="001D0D18" w:rsidP="00DA56F5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3.66 (13.47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32E804C0" w14:textId="77777777" w:rsidR="001D0D18" w:rsidRPr="00434310" w:rsidRDefault="001D0D18" w:rsidP="00DA56F5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2.62 (11.91)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</w:tcPr>
          <w:p w14:paraId="0A0AFEEA" w14:textId="77777777" w:rsidR="001D0D18" w:rsidRPr="00457E98" w:rsidRDefault="001D0D18" w:rsidP="00DA56F5">
            <w:pPr>
              <w:spacing w:line="360" w:lineRule="auto"/>
              <w:rPr>
                <w:lang w:val="en-GB"/>
              </w:rPr>
            </w:pPr>
            <w:r w:rsidRPr="00457E98">
              <w:rPr>
                <w:rFonts w:ascii="Cambria Math" w:hAnsi="Cambria Math" w:cs="Cambria Math"/>
                <w:lang w:val="en-GB"/>
              </w:rPr>
              <w:t>𝑈</w:t>
            </w:r>
            <w:r w:rsidRPr="00457E98">
              <w:rPr>
                <w:lang w:val="en-GB"/>
              </w:rPr>
              <w:t xml:space="preserve"> = 21948.5, </w:t>
            </w:r>
            <w:r w:rsidRPr="00457E98">
              <w:rPr>
                <w:i/>
                <w:lang w:val="en-GB"/>
              </w:rPr>
              <w:t>p</w:t>
            </w:r>
            <w:r w:rsidRPr="00457E98">
              <w:rPr>
                <w:lang w:val="en-GB"/>
              </w:rPr>
              <w:t xml:space="preserve"> = .287</w:t>
            </w:r>
          </w:p>
        </w:tc>
      </w:tr>
      <w:tr w:rsidR="001D0D18" w:rsidRPr="00280536" w14:paraId="75E6775C" w14:textId="77777777" w:rsidTr="00DA56F5">
        <w:trPr>
          <w:trHeight w:val="397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BC3F9D" w14:textId="77777777" w:rsidR="001D0D18" w:rsidRPr="00280536" w:rsidRDefault="001D0D18" w:rsidP="00DA56F5">
            <w:pPr>
              <w:spacing w:line="360" w:lineRule="auto"/>
              <w:rPr>
                <w:lang w:val="en-GB"/>
              </w:rPr>
            </w:pPr>
            <w:r w:rsidRPr="00280536">
              <w:rPr>
                <w:lang w:val="en-GB"/>
              </w:rPr>
              <w:t>Level of education</w:t>
            </w:r>
            <w:r w:rsidRPr="00280536">
              <w:rPr>
                <w:vertAlign w:val="superscript"/>
                <w:lang w:val="en-GB"/>
              </w:rPr>
              <w:t xml:space="preserve"> a</w:t>
            </w:r>
            <w:r w:rsidRPr="00280536">
              <w:rPr>
                <w:lang w:val="en-GB"/>
              </w:rPr>
              <w:t xml:space="preserve">, </w:t>
            </w:r>
            <w:r w:rsidRPr="00280536">
              <w:rPr>
                <w:i/>
                <w:lang w:val="en-GB"/>
              </w:rPr>
              <w:t>n</w:t>
            </w:r>
            <w:r w:rsidRPr="00280536">
              <w:rPr>
                <w:lang w:val="en-GB"/>
              </w:rPr>
              <w:t xml:space="preserve"> (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5AE11D96" w14:textId="77777777" w:rsidR="001D0D18" w:rsidRPr="00280536" w:rsidRDefault="001D0D18" w:rsidP="00DA56F5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0938DC23" w14:textId="77777777" w:rsidR="001D0D18" w:rsidRPr="00280536" w:rsidRDefault="001D0D18" w:rsidP="00DA56F5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</w:tcPr>
          <w:p w14:paraId="6561D99E" w14:textId="77777777" w:rsidR="001D0D18" w:rsidRPr="00280536" w:rsidRDefault="001D0D18" w:rsidP="00DA56F5">
            <w:pPr>
              <w:spacing w:line="360" w:lineRule="auto"/>
              <w:rPr>
                <w:lang w:val="en-GB"/>
              </w:rPr>
            </w:pPr>
          </w:p>
        </w:tc>
      </w:tr>
      <w:tr w:rsidR="001D0D18" w14:paraId="49D925E6" w14:textId="77777777" w:rsidTr="00DA56F5">
        <w:trPr>
          <w:trHeight w:val="39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7DF305" w14:textId="77777777" w:rsidR="001D0D18" w:rsidRPr="00280536" w:rsidRDefault="001D0D18" w:rsidP="00DA56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BE0BE30" w14:textId="77777777" w:rsidR="001D0D18" w:rsidRPr="00280536" w:rsidRDefault="001D0D18" w:rsidP="00DA56F5">
            <w:pPr>
              <w:spacing w:line="360" w:lineRule="auto"/>
              <w:rPr>
                <w:lang w:val="en-GB"/>
              </w:rPr>
            </w:pPr>
            <w:r w:rsidRPr="00280536">
              <w:rPr>
                <w:lang w:val="en-GB"/>
              </w:rPr>
              <w:t>Higher education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27ED1A32" w14:textId="77777777" w:rsidR="001D0D18" w:rsidRPr="00621A50" w:rsidRDefault="001D0D18" w:rsidP="00DA56F5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21 (58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4E12B339" w14:textId="77777777" w:rsidR="001D0D18" w:rsidRPr="00621A50" w:rsidRDefault="001D0D18" w:rsidP="00DA56F5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14 (58)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</w:tcPr>
          <w:p w14:paraId="3E72815A" w14:textId="77777777" w:rsidR="001D0D18" w:rsidRDefault="001D0D18" w:rsidP="00DA56F5">
            <w:pPr>
              <w:spacing w:line="360" w:lineRule="auto"/>
              <w:rPr>
                <w:lang w:val="en-GB"/>
              </w:rPr>
            </w:pPr>
            <w:r w:rsidRPr="00621A50">
              <w:rPr>
                <w:lang w:val="en-GB"/>
              </w:rPr>
              <w:sym w:font="Symbol" w:char="F063"/>
            </w:r>
            <w:r w:rsidRPr="00621A50"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>(1,</w:t>
            </w:r>
            <w:r w:rsidRPr="00621A50">
              <w:rPr>
                <w:i/>
                <w:lang w:val="en-GB"/>
              </w:rPr>
              <w:t xml:space="preserve"> N</w:t>
            </w:r>
            <w:r>
              <w:rPr>
                <w:vertAlign w:val="subscript"/>
                <w:lang w:val="en-GB"/>
              </w:rPr>
              <w:t xml:space="preserve"> </w:t>
            </w:r>
            <w:r>
              <w:rPr>
                <w:lang w:val="en-GB"/>
              </w:rPr>
              <w:t xml:space="preserve">= 407) = .003, </w:t>
            </w:r>
            <w:r w:rsidRPr="00C37013">
              <w:rPr>
                <w:i/>
                <w:lang w:val="en-GB"/>
              </w:rPr>
              <w:t>p</w:t>
            </w:r>
            <w:r>
              <w:rPr>
                <w:lang w:val="en-GB"/>
              </w:rPr>
              <w:t xml:space="preserve"> = .959</w:t>
            </w:r>
          </w:p>
        </w:tc>
      </w:tr>
      <w:tr w:rsidR="001D0D18" w14:paraId="4D54C483" w14:textId="77777777" w:rsidTr="00DA56F5">
        <w:trPr>
          <w:trHeight w:val="39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8FB7FB" w14:textId="77777777" w:rsidR="001D0D18" w:rsidRPr="00280536" w:rsidRDefault="001D0D18" w:rsidP="00DA56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691E056" w14:textId="77777777" w:rsidR="001D0D18" w:rsidRPr="00280536" w:rsidRDefault="001D0D18" w:rsidP="00DA56F5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Lower education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05584060" w14:textId="77777777" w:rsidR="001D0D18" w:rsidRPr="00621A50" w:rsidRDefault="001D0D18" w:rsidP="00DA56F5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89 (42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25AA6364" w14:textId="77777777" w:rsidR="001D0D18" w:rsidRPr="00621A50" w:rsidRDefault="001D0D18" w:rsidP="00DA56F5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83 (42)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</w:tcPr>
          <w:p w14:paraId="14B3B5DE" w14:textId="77777777" w:rsidR="001D0D18" w:rsidRPr="00621A50" w:rsidRDefault="001D0D18" w:rsidP="00DA56F5">
            <w:pPr>
              <w:spacing w:line="360" w:lineRule="auto"/>
              <w:rPr>
                <w:lang w:val="en-GB"/>
              </w:rPr>
            </w:pPr>
          </w:p>
        </w:tc>
      </w:tr>
      <w:tr w:rsidR="001D0D18" w:rsidRPr="00280536" w14:paraId="1D369169" w14:textId="77777777" w:rsidTr="00DA56F5">
        <w:trPr>
          <w:trHeight w:val="398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03BEA4" w14:textId="77777777" w:rsidR="001D0D18" w:rsidRPr="00280536" w:rsidRDefault="001D0D18" w:rsidP="00DA56F5">
            <w:pPr>
              <w:spacing w:line="360" w:lineRule="auto"/>
              <w:rPr>
                <w:lang w:val="en-GB"/>
              </w:rPr>
            </w:pPr>
            <w:r w:rsidRPr="00280536">
              <w:rPr>
                <w:lang w:val="en-GB"/>
              </w:rPr>
              <w:t xml:space="preserve">The deceased was, </w:t>
            </w:r>
            <w:r w:rsidRPr="00280536">
              <w:rPr>
                <w:i/>
                <w:lang w:val="en-GB"/>
              </w:rPr>
              <w:t>n</w:t>
            </w:r>
            <w:r w:rsidRPr="00280536">
              <w:rPr>
                <w:lang w:val="en-GB"/>
              </w:rPr>
              <w:t xml:space="preserve"> (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52B56661" w14:textId="77777777" w:rsidR="001D0D18" w:rsidRPr="00621A50" w:rsidRDefault="001D0D18" w:rsidP="00DA56F5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1425780C" w14:textId="77777777" w:rsidR="001D0D18" w:rsidRPr="00621A50" w:rsidRDefault="001D0D18" w:rsidP="00DA56F5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</w:tcPr>
          <w:p w14:paraId="7C7B31E8" w14:textId="77777777" w:rsidR="001D0D18" w:rsidRPr="00280536" w:rsidRDefault="001D0D18" w:rsidP="00DA56F5">
            <w:pPr>
              <w:spacing w:line="360" w:lineRule="auto"/>
              <w:rPr>
                <w:lang w:val="en-GB"/>
              </w:rPr>
            </w:pPr>
            <w:r w:rsidRPr="00621A50">
              <w:rPr>
                <w:lang w:val="en-GB"/>
              </w:rPr>
              <w:sym w:font="Symbol" w:char="F063"/>
            </w:r>
            <w:r w:rsidRPr="00621A50"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(4, </w:t>
            </w:r>
            <w:r w:rsidRPr="0072548E">
              <w:rPr>
                <w:i/>
                <w:lang w:val="en-GB"/>
              </w:rPr>
              <w:t>N</w:t>
            </w:r>
            <w:r>
              <w:rPr>
                <w:lang w:val="en-GB"/>
              </w:rPr>
              <w:t xml:space="preserve"> = 407) = 14.393, </w:t>
            </w:r>
            <w:r w:rsidRPr="0072548E">
              <w:rPr>
                <w:i/>
                <w:lang w:val="en-GB"/>
              </w:rPr>
              <w:t>p</w:t>
            </w:r>
            <w:r>
              <w:rPr>
                <w:lang w:val="en-GB"/>
              </w:rPr>
              <w:t xml:space="preserve"> = .006</w:t>
            </w:r>
          </w:p>
        </w:tc>
      </w:tr>
      <w:tr w:rsidR="001D0D18" w14:paraId="577FC316" w14:textId="77777777" w:rsidTr="00DA56F5">
        <w:trPr>
          <w:trHeight w:val="39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7533FF" w14:textId="77777777" w:rsidR="001D0D18" w:rsidRPr="00280536" w:rsidRDefault="001D0D18" w:rsidP="00DA56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858A916" w14:textId="77777777" w:rsidR="001D0D18" w:rsidRPr="00280536" w:rsidRDefault="001D0D18" w:rsidP="00DA56F5">
            <w:pPr>
              <w:spacing w:line="360" w:lineRule="auto"/>
              <w:rPr>
                <w:lang w:val="en-GB"/>
              </w:rPr>
            </w:pPr>
            <w:r w:rsidRPr="00280536">
              <w:rPr>
                <w:lang w:val="en-GB"/>
              </w:rPr>
              <w:t>Partner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1C5B769A" w14:textId="77777777" w:rsidR="001D0D18" w:rsidRPr="00621A50" w:rsidRDefault="001D0D18" w:rsidP="00DA56F5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12 (53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BE1C1F7" w14:textId="77777777" w:rsidR="001D0D18" w:rsidRPr="00621A50" w:rsidRDefault="001D0D18" w:rsidP="00DA56F5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81 (41)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</w:tcPr>
          <w:p w14:paraId="1EDB20A3" w14:textId="77777777" w:rsidR="001D0D18" w:rsidRDefault="001D0D18" w:rsidP="00DA56F5">
            <w:pPr>
              <w:spacing w:line="360" w:lineRule="auto"/>
              <w:rPr>
                <w:lang w:val="en-GB"/>
              </w:rPr>
            </w:pPr>
            <w:r w:rsidRPr="00621A50">
              <w:rPr>
                <w:lang w:val="en-GB"/>
              </w:rPr>
              <w:sym w:font="Symbol" w:char="F063"/>
            </w:r>
            <w:r w:rsidRPr="00621A50"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>(1,</w:t>
            </w:r>
            <w:r w:rsidRPr="00621A50">
              <w:rPr>
                <w:i/>
                <w:lang w:val="en-GB"/>
              </w:rPr>
              <w:t xml:space="preserve"> N</w:t>
            </w:r>
            <w:r>
              <w:rPr>
                <w:vertAlign w:val="subscript"/>
                <w:lang w:val="en-GB"/>
              </w:rPr>
              <w:t xml:space="preserve"> </w:t>
            </w:r>
            <w:r>
              <w:rPr>
                <w:lang w:val="en-GB"/>
              </w:rPr>
              <w:t xml:space="preserve">= 407) = 6.084, </w:t>
            </w:r>
            <w:r w:rsidRPr="00F11A37">
              <w:rPr>
                <w:i/>
                <w:lang w:val="en-GB"/>
              </w:rPr>
              <w:t>p</w:t>
            </w:r>
            <w:r>
              <w:rPr>
                <w:lang w:val="en-GB"/>
              </w:rPr>
              <w:t xml:space="preserve"> = .014</w:t>
            </w:r>
          </w:p>
        </w:tc>
      </w:tr>
      <w:tr w:rsidR="001D0D18" w14:paraId="0E69AE7A" w14:textId="77777777" w:rsidTr="00DA56F5">
        <w:trPr>
          <w:trHeight w:val="39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6C13D5" w14:textId="77777777" w:rsidR="001D0D18" w:rsidRPr="00280536" w:rsidRDefault="001D0D18" w:rsidP="00DA56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C41C159" w14:textId="77777777" w:rsidR="001D0D18" w:rsidRPr="00280536" w:rsidRDefault="001D0D18" w:rsidP="00DA56F5">
            <w:pPr>
              <w:spacing w:line="360" w:lineRule="auto"/>
              <w:rPr>
                <w:lang w:val="en-GB"/>
              </w:rPr>
            </w:pPr>
            <w:r w:rsidRPr="00280536">
              <w:rPr>
                <w:lang w:val="en-GB"/>
              </w:rPr>
              <w:t>Parent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61A34D8B" w14:textId="77777777" w:rsidR="001D0D18" w:rsidRPr="00621A50" w:rsidRDefault="001D0D18" w:rsidP="00DA56F5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7 (22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50E2C202" w14:textId="77777777" w:rsidR="001D0D18" w:rsidRPr="00621A50" w:rsidRDefault="001D0D18" w:rsidP="00DA56F5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8 (40)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</w:tcPr>
          <w:p w14:paraId="2639B1E0" w14:textId="77777777" w:rsidR="001D0D18" w:rsidRDefault="001D0D18" w:rsidP="00DA56F5">
            <w:pPr>
              <w:spacing w:line="360" w:lineRule="auto"/>
              <w:rPr>
                <w:lang w:val="en-GB"/>
              </w:rPr>
            </w:pPr>
            <w:r w:rsidRPr="00621A50">
              <w:rPr>
                <w:lang w:val="en-GB"/>
              </w:rPr>
              <w:sym w:font="Symbol" w:char="F063"/>
            </w:r>
            <w:r w:rsidRPr="00621A50"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>(1,</w:t>
            </w:r>
            <w:r w:rsidRPr="00621A50">
              <w:rPr>
                <w:i/>
                <w:lang w:val="en-GB"/>
              </w:rPr>
              <w:t xml:space="preserve"> </w:t>
            </w:r>
            <w:r>
              <w:rPr>
                <w:i/>
                <w:lang w:val="en-GB"/>
              </w:rPr>
              <w:t xml:space="preserve">N </w:t>
            </w:r>
            <w:r w:rsidRPr="00B01670">
              <w:rPr>
                <w:lang w:val="en-GB"/>
              </w:rPr>
              <w:t>= 407</w:t>
            </w:r>
            <w:r>
              <w:rPr>
                <w:lang w:val="en-GB"/>
              </w:rPr>
              <w:t xml:space="preserve">) = 14.152, </w:t>
            </w:r>
            <w:r w:rsidRPr="00C37013">
              <w:rPr>
                <w:i/>
                <w:lang w:val="en-GB"/>
              </w:rPr>
              <w:t>p</w:t>
            </w:r>
            <w:r>
              <w:rPr>
                <w:lang w:val="en-GB"/>
              </w:rPr>
              <w:t xml:space="preserve"> &lt; .001</w:t>
            </w:r>
          </w:p>
        </w:tc>
      </w:tr>
      <w:tr w:rsidR="001D0D18" w14:paraId="01DF0169" w14:textId="77777777" w:rsidTr="00DA56F5">
        <w:trPr>
          <w:trHeight w:val="39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573878" w14:textId="77777777" w:rsidR="001D0D18" w:rsidRPr="00280536" w:rsidRDefault="001D0D18" w:rsidP="00DA56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81E0546" w14:textId="77777777" w:rsidR="001D0D18" w:rsidRPr="00280536" w:rsidRDefault="001D0D18" w:rsidP="00DA56F5">
            <w:pPr>
              <w:spacing w:line="360" w:lineRule="auto"/>
              <w:rPr>
                <w:lang w:val="en-GB"/>
              </w:rPr>
            </w:pPr>
            <w:r w:rsidRPr="00280536">
              <w:rPr>
                <w:lang w:val="en-GB"/>
              </w:rPr>
              <w:t>Sibling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2BD1250" w14:textId="77777777" w:rsidR="001D0D18" w:rsidRPr="00621A50" w:rsidRDefault="001D0D18" w:rsidP="00DA56F5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4 (7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5A7476A1" w14:textId="77777777" w:rsidR="001D0D18" w:rsidRPr="00621A50" w:rsidRDefault="001D0D18" w:rsidP="00DA56F5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9 (5)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</w:tcPr>
          <w:p w14:paraId="40F7EA29" w14:textId="77777777" w:rsidR="001D0D18" w:rsidRDefault="001D0D18" w:rsidP="00DA56F5">
            <w:pPr>
              <w:spacing w:line="360" w:lineRule="auto"/>
              <w:rPr>
                <w:lang w:val="en-GB"/>
              </w:rPr>
            </w:pPr>
            <w:r w:rsidRPr="00621A50">
              <w:rPr>
                <w:lang w:val="en-GB"/>
              </w:rPr>
              <w:sym w:font="Symbol" w:char="F063"/>
            </w:r>
            <w:r w:rsidRPr="00621A50">
              <w:rPr>
                <w:vertAlign w:val="superscript"/>
                <w:lang w:val="en-GB"/>
              </w:rPr>
              <w:t>2</w:t>
            </w:r>
            <w:r w:rsidRPr="00621A50">
              <w:rPr>
                <w:i/>
                <w:lang w:val="en-GB"/>
              </w:rPr>
              <w:t xml:space="preserve"> </w:t>
            </w:r>
            <w:r>
              <w:rPr>
                <w:lang w:val="en-GB"/>
              </w:rPr>
              <w:t>(1,</w:t>
            </w:r>
            <w:r w:rsidRPr="00621A50">
              <w:rPr>
                <w:i/>
                <w:lang w:val="en-GB"/>
              </w:rPr>
              <w:t xml:space="preserve"> </w:t>
            </w:r>
            <w:r>
              <w:rPr>
                <w:i/>
                <w:lang w:val="en-GB"/>
              </w:rPr>
              <w:t xml:space="preserve">N </w:t>
            </w:r>
            <w:r w:rsidRPr="00B01670">
              <w:rPr>
                <w:lang w:val="en-GB"/>
              </w:rPr>
              <w:t>= 407</w:t>
            </w:r>
            <w:r>
              <w:rPr>
                <w:lang w:val="en-GB"/>
              </w:rPr>
              <w:t xml:space="preserve">) =.839, </w:t>
            </w:r>
            <w:r w:rsidRPr="00C37013">
              <w:rPr>
                <w:i/>
                <w:lang w:val="en-GB"/>
              </w:rPr>
              <w:t>p</w:t>
            </w:r>
            <w:r>
              <w:rPr>
                <w:lang w:val="en-GB"/>
              </w:rPr>
              <w:t xml:space="preserve"> = .360</w:t>
            </w:r>
          </w:p>
        </w:tc>
      </w:tr>
      <w:tr w:rsidR="001D0D18" w14:paraId="051DCA40" w14:textId="77777777" w:rsidTr="00DA56F5">
        <w:trPr>
          <w:trHeight w:val="39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45DCCE" w14:textId="77777777" w:rsidR="001D0D18" w:rsidRPr="00280536" w:rsidRDefault="001D0D18" w:rsidP="00DA56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A34A581" w14:textId="77777777" w:rsidR="001D0D18" w:rsidRPr="00280536" w:rsidRDefault="001D0D18" w:rsidP="00DA56F5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 xml:space="preserve">Child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20BE081A" w14:textId="77777777" w:rsidR="001D0D18" w:rsidRPr="00621A50" w:rsidRDefault="001D0D18" w:rsidP="00DA56F5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7 (13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354996CD" w14:textId="77777777" w:rsidR="001D0D18" w:rsidRPr="00621A50" w:rsidRDefault="001D0D18" w:rsidP="00DA56F5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2 (11)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</w:tcPr>
          <w:p w14:paraId="632B09A4" w14:textId="77777777" w:rsidR="001D0D18" w:rsidRDefault="001D0D18" w:rsidP="00DA56F5">
            <w:pPr>
              <w:spacing w:line="360" w:lineRule="auto"/>
              <w:rPr>
                <w:lang w:val="en-GB"/>
              </w:rPr>
            </w:pPr>
            <w:r w:rsidRPr="00621A50">
              <w:rPr>
                <w:lang w:val="en-GB"/>
              </w:rPr>
              <w:sym w:font="Symbol" w:char="F063"/>
            </w:r>
            <w:r w:rsidRPr="00621A50"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>(1,</w:t>
            </w:r>
            <w:r w:rsidRPr="00621A50">
              <w:rPr>
                <w:i/>
                <w:lang w:val="en-GB"/>
              </w:rPr>
              <w:t xml:space="preserve"> </w:t>
            </w:r>
            <w:r>
              <w:rPr>
                <w:i/>
                <w:lang w:val="en-GB"/>
              </w:rPr>
              <w:t xml:space="preserve">N </w:t>
            </w:r>
            <w:r w:rsidRPr="00B01670">
              <w:rPr>
                <w:lang w:val="en-GB"/>
              </w:rPr>
              <w:t>= 407</w:t>
            </w:r>
            <w:r>
              <w:rPr>
                <w:lang w:val="en-GB"/>
              </w:rPr>
              <w:t xml:space="preserve">) = .274, </w:t>
            </w:r>
            <w:r w:rsidRPr="00C37013">
              <w:rPr>
                <w:i/>
                <w:lang w:val="en-GB"/>
              </w:rPr>
              <w:t>p</w:t>
            </w:r>
            <w:r>
              <w:rPr>
                <w:lang w:val="en-GB"/>
              </w:rPr>
              <w:t xml:space="preserve"> = .601</w:t>
            </w:r>
          </w:p>
        </w:tc>
      </w:tr>
      <w:tr w:rsidR="001D0D18" w14:paraId="029AE999" w14:textId="77777777" w:rsidTr="00DA56F5">
        <w:trPr>
          <w:trHeight w:val="39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E49B6A" w14:textId="77777777" w:rsidR="001D0D18" w:rsidRPr="00280536" w:rsidRDefault="001D0D18" w:rsidP="00DA56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72B2B1D" w14:textId="77777777" w:rsidR="001D0D18" w:rsidRPr="00280536" w:rsidRDefault="001D0D18" w:rsidP="00DA56F5">
            <w:pPr>
              <w:spacing w:line="360" w:lineRule="auto"/>
              <w:rPr>
                <w:lang w:val="en-GB"/>
              </w:rPr>
            </w:pPr>
            <w:r w:rsidRPr="00280536">
              <w:rPr>
                <w:lang w:val="en-GB"/>
              </w:rPr>
              <w:t>Other person</w:t>
            </w:r>
            <w:r>
              <w:rPr>
                <w:lang w:val="en-GB"/>
              </w:rPr>
              <w:t>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4E21F02B" w14:textId="77777777" w:rsidR="001D0D18" w:rsidRPr="00621A50" w:rsidRDefault="001D0D18" w:rsidP="00DA56F5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0 (5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07078C8C" w14:textId="77777777" w:rsidR="001D0D18" w:rsidRPr="00621A50" w:rsidRDefault="001D0D18" w:rsidP="00DA56F5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 (4)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</w:tcPr>
          <w:p w14:paraId="47A7920D" w14:textId="77777777" w:rsidR="001D0D18" w:rsidRDefault="001D0D18" w:rsidP="00DA56F5">
            <w:pPr>
              <w:spacing w:line="360" w:lineRule="auto"/>
              <w:rPr>
                <w:lang w:val="en-GB"/>
              </w:rPr>
            </w:pPr>
            <w:r w:rsidRPr="00621A50">
              <w:rPr>
                <w:lang w:val="en-GB"/>
              </w:rPr>
              <w:sym w:font="Symbol" w:char="F063"/>
            </w:r>
            <w:r w:rsidRPr="00621A50"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>(1,</w:t>
            </w:r>
            <w:r w:rsidRPr="00621A50">
              <w:rPr>
                <w:i/>
                <w:lang w:val="en-GB"/>
              </w:rPr>
              <w:t xml:space="preserve"> </w:t>
            </w:r>
            <w:r>
              <w:rPr>
                <w:i/>
                <w:lang w:val="en-GB"/>
              </w:rPr>
              <w:t xml:space="preserve">N </w:t>
            </w:r>
            <w:r w:rsidRPr="00B01670">
              <w:rPr>
                <w:lang w:val="en-GB"/>
              </w:rPr>
              <w:t>= 407</w:t>
            </w:r>
            <w:r>
              <w:rPr>
                <w:lang w:val="en-GB"/>
              </w:rPr>
              <w:t xml:space="preserve">) = .371, </w:t>
            </w:r>
            <w:r w:rsidRPr="00C37013">
              <w:rPr>
                <w:i/>
                <w:lang w:val="en-GB"/>
              </w:rPr>
              <w:t>p</w:t>
            </w:r>
            <w:r>
              <w:rPr>
                <w:lang w:val="en-GB"/>
              </w:rPr>
              <w:t xml:space="preserve"> = .542 </w:t>
            </w:r>
          </w:p>
        </w:tc>
      </w:tr>
      <w:tr w:rsidR="001D0D18" w14:paraId="6844F539" w14:textId="77777777" w:rsidTr="00DA56F5">
        <w:trPr>
          <w:trHeight w:val="397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004324" w14:textId="77777777" w:rsidR="001D0D18" w:rsidRPr="00280536" w:rsidRDefault="001D0D18" w:rsidP="00DA56F5">
            <w:pPr>
              <w:spacing w:line="360" w:lineRule="auto"/>
              <w:rPr>
                <w:lang w:val="en-GB"/>
              </w:rPr>
            </w:pPr>
            <w:r w:rsidRPr="00280536">
              <w:rPr>
                <w:lang w:val="en-GB"/>
              </w:rPr>
              <w:t>Time since the loss in months,</w:t>
            </w:r>
            <w:r w:rsidRPr="00280536">
              <w:rPr>
                <w:i/>
                <w:lang w:val="en-GB"/>
              </w:rPr>
              <w:t xml:space="preserve"> M </w:t>
            </w:r>
            <w:r w:rsidRPr="00280536">
              <w:rPr>
                <w:lang w:val="en-GB"/>
              </w:rPr>
              <w:t>(</w:t>
            </w:r>
            <w:r w:rsidRPr="00280536">
              <w:rPr>
                <w:i/>
                <w:lang w:val="en-GB"/>
              </w:rPr>
              <w:t>SD</w:t>
            </w:r>
            <w:r w:rsidRPr="00280536">
              <w:rPr>
                <w:lang w:val="en-GB"/>
              </w:rPr>
              <w:t>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011C642C" w14:textId="77777777" w:rsidR="001D0D18" w:rsidRPr="00D266D5" w:rsidRDefault="001D0D18" w:rsidP="00DA56F5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0.05 (17.75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393B96E9" w14:textId="77777777" w:rsidR="001D0D18" w:rsidRPr="00501901" w:rsidRDefault="001D0D18" w:rsidP="00DA56F5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8.21 (1.32)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</w:tcPr>
          <w:p w14:paraId="3E19364D" w14:textId="77777777" w:rsidR="001D0D18" w:rsidRDefault="001D0D18" w:rsidP="00DA56F5">
            <w:pPr>
              <w:spacing w:line="360" w:lineRule="auto"/>
              <w:rPr>
                <w:lang w:val="en-GB"/>
              </w:rPr>
            </w:pPr>
            <w:r w:rsidRPr="00457E98">
              <w:rPr>
                <w:rFonts w:ascii="Cambria Math" w:hAnsi="Cambria Math" w:cs="Cambria Math"/>
                <w:lang w:val="en-GB"/>
              </w:rPr>
              <w:t>𝑈</w:t>
            </w:r>
            <w:r w:rsidRPr="00457E98">
              <w:rPr>
                <w:lang w:val="en-GB"/>
              </w:rPr>
              <w:t xml:space="preserve"> = </w:t>
            </w:r>
            <w:r>
              <w:rPr>
                <w:lang w:val="en-GB"/>
              </w:rPr>
              <w:t>41370</w:t>
            </w:r>
            <w:r w:rsidRPr="00457E98">
              <w:rPr>
                <w:lang w:val="en-GB"/>
              </w:rPr>
              <w:t xml:space="preserve">, </w:t>
            </w:r>
            <w:r w:rsidRPr="00457E98">
              <w:rPr>
                <w:i/>
                <w:lang w:val="en-GB"/>
              </w:rPr>
              <w:t>p</w:t>
            </w:r>
            <w:r w:rsidRPr="00457E98">
              <w:rPr>
                <w:lang w:val="en-GB"/>
              </w:rPr>
              <w:t xml:space="preserve"> </w:t>
            </w:r>
            <w:r>
              <w:rPr>
                <w:lang w:val="en-GB"/>
              </w:rPr>
              <w:t>&lt;</w:t>
            </w:r>
            <w:r w:rsidRPr="00457E98">
              <w:rPr>
                <w:lang w:val="en-GB"/>
              </w:rPr>
              <w:t xml:space="preserve"> .</w:t>
            </w:r>
            <w:r>
              <w:rPr>
                <w:lang w:val="en-GB"/>
              </w:rPr>
              <w:t>001</w:t>
            </w:r>
          </w:p>
        </w:tc>
      </w:tr>
      <w:tr w:rsidR="001D0D18" w:rsidRPr="00280536" w14:paraId="1AD77A4A" w14:textId="77777777" w:rsidTr="00DA56F5">
        <w:trPr>
          <w:trHeight w:val="398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806FF6" w14:textId="77777777" w:rsidR="001D0D18" w:rsidRPr="00280536" w:rsidRDefault="001D0D18" w:rsidP="00DA56F5">
            <w:pPr>
              <w:spacing w:line="360" w:lineRule="auto"/>
              <w:rPr>
                <w:lang w:val="en-GB"/>
              </w:rPr>
            </w:pPr>
            <w:r w:rsidRPr="00280536">
              <w:rPr>
                <w:lang w:val="en-GB"/>
              </w:rPr>
              <w:t xml:space="preserve">Cause of </w:t>
            </w:r>
            <w:proofErr w:type="spellStart"/>
            <w:r w:rsidRPr="00280536">
              <w:rPr>
                <w:lang w:val="en-GB"/>
              </w:rPr>
              <w:t>death</w:t>
            </w:r>
            <w:r>
              <w:rPr>
                <w:vertAlign w:val="superscript"/>
                <w:lang w:val="en-GB"/>
              </w:rPr>
              <w:t>b</w:t>
            </w:r>
            <w:proofErr w:type="spellEnd"/>
            <w:r w:rsidRPr="00280536">
              <w:rPr>
                <w:lang w:val="en-GB"/>
              </w:rPr>
              <w:t xml:space="preserve">, </w:t>
            </w:r>
            <w:r w:rsidRPr="00280536">
              <w:rPr>
                <w:i/>
                <w:lang w:val="en-GB"/>
              </w:rPr>
              <w:t>n</w:t>
            </w:r>
            <w:r w:rsidRPr="00280536">
              <w:rPr>
                <w:lang w:val="en-GB"/>
              </w:rPr>
              <w:t xml:space="preserve"> (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32540B8E" w14:textId="77777777" w:rsidR="001D0D18" w:rsidRPr="00280536" w:rsidRDefault="001D0D18" w:rsidP="00DA56F5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5D4C2299" w14:textId="77777777" w:rsidR="001D0D18" w:rsidRPr="00280536" w:rsidRDefault="001D0D18" w:rsidP="00DA56F5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</w:tcPr>
          <w:p w14:paraId="4CD82385" w14:textId="77777777" w:rsidR="001D0D18" w:rsidRPr="00280536" w:rsidRDefault="001D0D18" w:rsidP="00DA56F5">
            <w:pPr>
              <w:spacing w:line="360" w:lineRule="auto"/>
              <w:rPr>
                <w:lang w:val="en-GB"/>
              </w:rPr>
            </w:pPr>
          </w:p>
        </w:tc>
      </w:tr>
      <w:tr w:rsidR="001D0D18" w14:paraId="11B2291E" w14:textId="77777777" w:rsidTr="00DA56F5">
        <w:trPr>
          <w:trHeight w:val="39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7B1B9C" w14:textId="77777777" w:rsidR="001D0D18" w:rsidRPr="00280536" w:rsidRDefault="001D0D18" w:rsidP="00DA56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8DF0864" w14:textId="77777777" w:rsidR="001D0D18" w:rsidRPr="00280536" w:rsidRDefault="001D0D18" w:rsidP="00DA56F5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Nonviolent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0F519A34" w14:textId="77777777" w:rsidR="001D0D18" w:rsidRPr="00621A50" w:rsidRDefault="001D0D18" w:rsidP="00DA56F5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71 (81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4895875F" w14:textId="77777777" w:rsidR="001D0D18" w:rsidRPr="00621A50" w:rsidRDefault="001D0D18" w:rsidP="00DA56F5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78 (90)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</w:tcPr>
          <w:p w14:paraId="2B77101E" w14:textId="77777777" w:rsidR="001D0D18" w:rsidRPr="00621A50" w:rsidRDefault="001D0D18" w:rsidP="00DA56F5">
            <w:pPr>
              <w:spacing w:line="360" w:lineRule="auto"/>
              <w:rPr>
                <w:lang w:val="en-GB"/>
              </w:rPr>
            </w:pPr>
            <w:r w:rsidRPr="00621A50">
              <w:rPr>
                <w:lang w:val="en-GB"/>
              </w:rPr>
              <w:sym w:font="Symbol" w:char="F063"/>
            </w:r>
            <w:r w:rsidRPr="00621A50"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>(1,</w:t>
            </w:r>
            <w:r w:rsidRPr="00621A50">
              <w:rPr>
                <w:i/>
                <w:lang w:val="en-GB"/>
              </w:rPr>
              <w:t xml:space="preserve"> </w:t>
            </w:r>
            <w:r>
              <w:rPr>
                <w:i/>
                <w:lang w:val="en-GB"/>
              </w:rPr>
              <w:t xml:space="preserve">N </w:t>
            </w:r>
            <w:r w:rsidRPr="00B01670">
              <w:rPr>
                <w:lang w:val="en-GB"/>
              </w:rPr>
              <w:t>= 407)</w:t>
            </w:r>
            <w:r>
              <w:rPr>
                <w:lang w:val="en-GB"/>
              </w:rPr>
              <w:t xml:space="preserve"> = 6.628, </w:t>
            </w:r>
            <w:r w:rsidRPr="00C37013">
              <w:rPr>
                <w:i/>
                <w:lang w:val="en-GB"/>
              </w:rPr>
              <w:t>p</w:t>
            </w:r>
            <w:r>
              <w:rPr>
                <w:lang w:val="en-GB"/>
              </w:rPr>
              <w:t xml:space="preserve"> = .010</w:t>
            </w:r>
          </w:p>
        </w:tc>
      </w:tr>
      <w:tr w:rsidR="001D0D18" w14:paraId="5DABDB0C" w14:textId="77777777" w:rsidTr="00DA56F5">
        <w:trPr>
          <w:trHeight w:val="39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E00BAF" w14:textId="77777777" w:rsidR="001D0D18" w:rsidRPr="00280536" w:rsidRDefault="001D0D18" w:rsidP="00DA56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02D23BA" w14:textId="77777777" w:rsidR="001D0D18" w:rsidRPr="00280536" w:rsidRDefault="001D0D18" w:rsidP="00DA56F5">
            <w:pPr>
              <w:spacing w:line="360" w:lineRule="auto"/>
              <w:rPr>
                <w:lang w:val="en-GB"/>
              </w:rPr>
            </w:pPr>
            <w:r w:rsidRPr="00280536">
              <w:rPr>
                <w:lang w:val="en-GB"/>
              </w:rPr>
              <w:t>Violent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5EC04074" w14:textId="77777777" w:rsidR="001D0D18" w:rsidRPr="00621A50" w:rsidRDefault="001D0D18" w:rsidP="00DA56F5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9 (19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10759097" w14:textId="77777777" w:rsidR="001D0D18" w:rsidRPr="00621A50" w:rsidRDefault="001D0D18" w:rsidP="00DA56F5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9 (10)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</w:tcPr>
          <w:p w14:paraId="0938A8AE" w14:textId="77777777" w:rsidR="001D0D18" w:rsidRDefault="001D0D18" w:rsidP="00DA56F5">
            <w:pPr>
              <w:spacing w:line="360" w:lineRule="auto"/>
              <w:rPr>
                <w:lang w:val="en-GB"/>
              </w:rPr>
            </w:pPr>
          </w:p>
        </w:tc>
      </w:tr>
      <w:tr w:rsidR="001D0D18" w:rsidRPr="00280536" w14:paraId="16BF8D61" w14:textId="77777777" w:rsidTr="00DA56F5">
        <w:trPr>
          <w:trHeight w:val="398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FF5246" w14:textId="77777777" w:rsidR="001D0D18" w:rsidRPr="00280536" w:rsidRDefault="001D0D18" w:rsidP="00DA56F5">
            <w:pPr>
              <w:spacing w:line="360" w:lineRule="auto"/>
              <w:rPr>
                <w:lang w:val="en-GB"/>
              </w:rPr>
            </w:pPr>
            <w:r w:rsidRPr="007F535F">
              <w:rPr>
                <w:lang w:val="en-GB"/>
              </w:rPr>
              <w:t>Sex</w:t>
            </w:r>
            <w:r w:rsidRPr="00280536">
              <w:rPr>
                <w:lang w:val="en-GB"/>
              </w:rPr>
              <w:t xml:space="preserve"> of the deceased, </w:t>
            </w:r>
            <w:r w:rsidRPr="00280536">
              <w:rPr>
                <w:i/>
                <w:lang w:val="en-GB"/>
              </w:rPr>
              <w:t>n</w:t>
            </w:r>
            <w:r w:rsidRPr="00280536">
              <w:rPr>
                <w:lang w:val="en-GB"/>
              </w:rPr>
              <w:t xml:space="preserve"> (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2040505" w14:textId="77777777" w:rsidR="001D0D18" w:rsidRPr="00280536" w:rsidRDefault="001D0D18" w:rsidP="00DA56F5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1F41767F" w14:textId="77777777" w:rsidR="001D0D18" w:rsidRPr="00280536" w:rsidRDefault="001D0D18" w:rsidP="00DA56F5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</w:tcPr>
          <w:p w14:paraId="2D6BAC59" w14:textId="77777777" w:rsidR="001D0D18" w:rsidRPr="00280536" w:rsidRDefault="001D0D18" w:rsidP="00DA56F5">
            <w:pPr>
              <w:spacing w:line="360" w:lineRule="auto"/>
              <w:rPr>
                <w:lang w:val="en-GB"/>
              </w:rPr>
            </w:pPr>
          </w:p>
        </w:tc>
      </w:tr>
      <w:tr w:rsidR="001D0D18" w14:paraId="774082F3" w14:textId="77777777" w:rsidTr="00DA56F5">
        <w:trPr>
          <w:trHeight w:val="39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9F7ACF" w14:textId="77777777" w:rsidR="001D0D18" w:rsidRPr="00280536" w:rsidRDefault="001D0D18" w:rsidP="00DA56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A37365B" w14:textId="77777777" w:rsidR="001D0D18" w:rsidRPr="00280536" w:rsidRDefault="001D0D18" w:rsidP="00DA56F5">
            <w:pPr>
              <w:spacing w:line="360" w:lineRule="auto"/>
              <w:rPr>
                <w:lang w:val="en-GB"/>
              </w:rPr>
            </w:pPr>
            <w:r w:rsidRPr="00D121AD">
              <w:rPr>
                <w:lang w:val="en-GB"/>
              </w:rPr>
              <w:t>Man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332D3520" w14:textId="77777777" w:rsidR="001D0D18" w:rsidRPr="00621A50" w:rsidRDefault="001D0D18" w:rsidP="00DA56F5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55 (74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685BCE09" w14:textId="77777777" w:rsidR="001D0D18" w:rsidRPr="00621A50" w:rsidRDefault="001D0D18" w:rsidP="00DA56F5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19 (60)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</w:tcPr>
          <w:p w14:paraId="24FC1F11" w14:textId="77777777" w:rsidR="001D0D18" w:rsidRDefault="001D0D18" w:rsidP="00DA56F5">
            <w:pPr>
              <w:spacing w:line="360" w:lineRule="auto"/>
              <w:rPr>
                <w:lang w:val="en-GB"/>
              </w:rPr>
            </w:pPr>
            <w:r w:rsidRPr="00621A50">
              <w:rPr>
                <w:lang w:val="en-GB"/>
              </w:rPr>
              <w:sym w:font="Symbol" w:char="F063"/>
            </w:r>
            <w:r w:rsidRPr="00621A50"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>(1,</w:t>
            </w:r>
            <w:r w:rsidRPr="00B01670">
              <w:rPr>
                <w:i/>
                <w:lang w:val="en-GB"/>
              </w:rPr>
              <w:t xml:space="preserve"> N</w:t>
            </w:r>
            <w:r w:rsidRPr="00B01670">
              <w:rPr>
                <w:lang w:val="en-GB"/>
              </w:rPr>
              <w:t xml:space="preserve"> = 407)</w:t>
            </w:r>
            <w:r>
              <w:rPr>
                <w:lang w:val="en-GB"/>
              </w:rPr>
              <w:t xml:space="preserve"> = 8.301, </w:t>
            </w:r>
            <w:r w:rsidRPr="00C37013">
              <w:rPr>
                <w:i/>
                <w:lang w:val="en-GB"/>
              </w:rPr>
              <w:t>p</w:t>
            </w:r>
            <w:r>
              <w:rPr>
                <w:lang w:val="en-GB"/>
              </w:rPr>
              <w:t xml:space="preserve"> = .004</w:t>
            </w:r>
          </w:p>
        </w:tc>
      </w:tr>
      <w:tr w:rsidR="001D0D18" w:rsidRPr="00280536" w14:paraId="027475CB" w14:textId="77777777" w:rsidTr="00DA56F5">
        <w:trPr>
          <w:trHeight w:val="398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EC91D4" w14:textId="77777777" w:rsidR="001D0D18" w:rsidRDefault="001D0D18" w:rsidP="00DA56F5">
            <w:pPr>
              <w:spacing w:line="360" w:lineRule="auto"/>
              <w:rPr>
                <w:lang w:val="en-GB"/>
              </w:rPr>
            </w:pPr>
            <w:r w:rsidRPr="00280536">
              <w:rPr>
                <w:lang w:val="en-GB"/>
              </w:rPr>
              <w:t xml:space="preserve">The loss was, </w:t>
            </w:r>
            <w:r w:rsidRPr="00280536">
              <w:rPr>
                <w:i/>
                <w:lang w:val="en-GB"/>
              </w:rPr>
              <w:t>n</w:t>
            </w:r>
            <w:r w:rsidRPr="00280536">
              <w:rPr>
                <w:lang w:val="en-GB"/>
              </w:rPr>
              <w:t xml:space="preserve"> (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0EA314B6" w14:textId="77777777" w:rsidR="001D0D18" w:rsidRPr="00621A50" w:rsidRDefault="001D0D18" w:rsidP="00DA56F5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215E416B" w14:textId="77777777" w:rsidR="001D0D18" w:rsidRPr="00621A50" w:rsidRDefault="001D0D18" w:rsidP="00DA56F5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</w:tcPr>
          <w:p w14:paraId="380066CC" w14:textId="77777777" w:rsidR="001D0D18" w:rsidRPr="00621A50" w:rsidRDefault="001D0D18" w:rsidP="00DA56F5">
            <w:pPr>
              <w:spacing w:line="360" w:lineRule="auto"/>
              <w:rPr>
                <w:lang w:val="en-GB"/>
              </w:rPr>
            </w:pPr>
            <w:r w:rsidRPr="00621A50">
              <w:rPr>
                <w:lang w:val="en-GB"/>
              </w:rPr>
              <w:sym w:font="Symbol" w:char="F063"/>
            </w:r>
            <w:r w:rsidRPr="00621A50"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>(2,</w:t>
            </w:r>
            <w:r w:rsidRPr="00621A50">
              <w:rPr>
                <w:i/>
                <w:lang w:val="en-GB"/>
              </w:rPr>
              <w:t xml:space="preserve"> </w:t>
            </w:r>
            <w:r>
              <w:rPr>
                <w:i/>
                <w:lang w:val="en-GB"/>
              </w:rPr>
              <w:t xml:space="preserve">N </w:t>
            </w:r>
            <w:r>
              <w:rPr>
                <w:lang w:val="en-GB"/>
              </w:rPr>
              <w:t xml:space="preserve">= 407) = 1.549, </w:t>
            </w:r>
            <w:r w:rsidRPr="00C37013">
              <w:rPr>
                <w:i/>
                <w:lang w:val="en-GB"/>
              </w:rPr>
              <w:t>p</w:t>
            </w:r>
            <w:r>
              <w:rPr>
                <w:lang w:val="en-GB"/>
              </w:rPr>
              <w:t xml:space="preserve"> = .461</w:t>
            </w:r>
          </w:p>
        </w:tc>
      </w:tr>
      <w:tr w:rsidR="001D0D18" w:rsidRPr="00280536" w14:paraId="2CD8C534" w14:textId="77777777" w:rsidTr="00DA56F5">
        <w:trPr>
          <w:trHeight w:val="39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D7A817" w14:textId="77777777" w:rsidR="001D0D18" w:rsidRPr="00280536" w:rsidRDefault="001D0D18" w:rsidP="00DA56F5">
            <w:pPr>
              <w:spacing w:line="360" w:lineRule="auto"/>
              <w:rPr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4584ECE" w14:textId="77777777" w:rsidR="001D0D18" w:rsidRPr="00280536" w:rsidRDefault="001D0D18" w:rsidP="00DA56F5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Expected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1AD3F427" w14:textId="77777777" w:rsidR="001D0D18" w:rsidRPr="00621A50" w:rsidRDefault="001D0D18" w:rsidP="00DA56F5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8 (32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504A424D" w14:textId="77777777" w:rsidR="001D0D18" w:rsidRPr="00621A50" w:rsidRDefault="001D0D18" w:rsidP="00DA56F5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8 (35)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</w:tcPr>
          <w:p w14:paraId="4BDE5E69" w14:textId="77777777" w:rsidR="001D0D18" w:rsidRPr="00280536" w:rsidRDefault="001D0D18" w:rsidP="00DA56F5">
            <w:pPr>
              <w:spacing w:line="360" w:lineRule="auto"/>
              <w:rPr>
                <w:lang w:val="en-GB"/>
              </w:rPr>
            </w:pPr>
          </w:p>
        </w:tc>
      </w:tr>
      <w:tr w:rsidR="001D0D18" w:rsidRPr="00280536" w14:paraId="429E76DA" w14:textId="77777777" w:rsidTr="00DA56F5">
        <w:trPr>
          <w:trHeight w:val="39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121451" w14:textId="77777777" w:rsidR="001D0D18" w:rsidRDefault="001D0D18" w:rsidP="00DA56F5">
            <w:pPr>
              <w:spacing w:line="360" w:lineRule="auto"/>
              <w:rPr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7A21249" w14:textId="77777777" w:rsidR="001D0D18" w:rsidRDefault="001D0D18" w:rsidP="00DA56F5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Unexpected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5FA45076" w14:textId="77777777" w:rsidR="001D0D18" w:rsidRPr="00621A50" w:rsidRDefault="001D0D18" w:rsidP="00DA56F5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11 (53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3DAFA5D2" w14:textId="77777777" w:rsidR="001D0D18" w:rsidRPr="00621A50" w:rsidRDefault="001D0D18" w:rsidP="00DA56F5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93 (47)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</w:tcPr>
          <w:p w14:paraId="167932CC" w14:textId="77777777" w:rsidR="001D0D18" w:rsidRPr="00621A50" w:rsidRDefault="001D0D18" w:rsidP="00DA56F5">
            <w:pPr>
              <w:spacing w:line="360" w:lineRule="auto"/>
              <w:rPr>
                <w:lang w:val="en-GB"/>
              </w:rPr>
            </w:pPr>
          </w:p>
        </w:tc>
      </w:tr>
      <w:tr w:rsidR="001D0D18" w:rsidRPr="00280536" w14:paraId="0BC09CE1" w14:textId="77777777" w:rsidTr="00DA56F5">
        <w:trPr>
          <w:trHeight w:val="398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42729E" w14:textId="77777777" w:rsidR="001D0D18" w:rsidRDefault="001D0D18" w:rsidP="00DA56F5">
            <w:pPr>
              <w:spacing w:line="360" w:lineRule="auto"/>
              <w:rPr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34070B" w14:textId="77777777" w:rsidR="001D0D18" w:rsidRDefault="001D0D18" w:rsidP="00DA56F5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Both or neither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FEFD33" w14:textId="77777777" w:rsidR="001D0D18" w:rsidRPr="00621A50" w:rsidRDefault="001D0D18" w:rsidP="00DA56F5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1 (15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445CF4" w14:textId="77777777" w:rsidR="001D0D18" w:rsidRPr="00621A50" w:rsidRDefault="001D0D18" w:rsidP="00DA56F5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6 (18)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AEC4CC" w14:textId="77777777" w:rsidR="001D0D18" w:rsidRPr="00621A50" w:rsidRDefault="001D0D18" w:rsidP="00DA56F5">
            <w:pPr>
              <w:spacing w:line="360" w:lineRule="auto"/>
              <w:rPr>
                <w:lang w:val="en-GB"/>
              </w:rPr>
            </w:pPr>
          </w:p>
        </w:tc>
      </w:tr>
    </w:tbl>
    <w:p w14:paraId="774F2440" w14:textId="77777777" w:rsidR="001D0D18" w:rsidRDefault="001D0D18" w:rsidP="001D0D18">
      <w:pPr>
        <w:spacing w:line="360" w:lineRule="auto"/>
        <w:rPr>
          <w:lang w:val="en-GB"/>
        </w:rPr>
      </w:pPr>
      <w:r w:rsidRPr="00C93C3E">
        <w:rPr>
          <w:i/>
          <w:lang w:val="en-GB"/>
        </w:rPr>
        <w:t>Note</w:t>
      </w:r>
      <w:r>
        <w:rPr>
          <w:lang w:val="en-GB"/>
        </w:rPr>
        <w:t xml:space="preserve">. </w:t>
      </w:r>
      <w:r w:rsidRPr="00B01670">
        <w:rPr>
          <w:lang w:val="en-GB"/>
        </w:rPr>
        <w:t>Sample 2</w:t>
      </w:r>
      <w:r>
        <w:rPr>
          <w:i/>
          <w:lang w:val="en-GB"/>
        </w:rPr>
        <w:t xml:space="preserve"> </w:t>
      </w:r>
      <w:r>
        <w:rPr>
          <w:lang w:val="en-GB"/>
        </w:rPr>
        <w:t xml:space="preserve">includes participants whose loss occurred </w:t>
      </w:r>
      <w:r w:rsidRPr="00F41B89">
        <w:rPr>
          <w:lang w:val="en-GB"/>
        </w:rPr>
        <w:t>≥</w:t>
      </w:r>
      <w:r>
        <w:rPr>
          <w:lang w:val="en-GB"/>
        </w:rPr>
        <w:t xml:space="preserve"> 12 month ago; </w:t>
      </w:r>
      <w:r w:rsidRPr="00B01670">
        <w:rPr>
          <w:lang w:val="en-GB"/>
        </w:rPr>
        <w:t>Not in sample 2</w:t>
      </w:r>
      <w:r>
        <w:rPr>
          <w:vertAlign w:val="subscript"/>
          <w:lang w:val="en-GB"/>
        </w:rPr>
        <w:t xml:space="preserve"> </w:t>
      </w:r>
      <w:r>
        <w:rPr>
          <w:lang w:val="en-GB"/>
        </w:rPr>
        <w:t xml:space="preserve">includes participants whose loss occurred ≥ 6 months and &lt; 12 months ago. </w:t>
      </w:r>
      <w:r w:rsidRPr="00280536">
        <w:rPr>
          <w:vertAlign w:val="superscript"/>
          <w:lang w:val="en-GB"/>
        </w:rPr>
        <w:t>a </w:t>
      </w:r>
      <w:r w:rsidRPr="00280536">
        <w:rPr>
          <w:lang w:val="en-GB"/>
        </w:rPr>
        <w:t xml:space="preserve">Higher education = college and university, Lower education = education levels lower than college or </w:t>
      </w:r>
      <w:r w:rsidRPr="00280536">
        <w:rPr>
          <w:lang w:val="en-GB"/>
        </w:rPr>
        <w:lastRenderedPageBreak/>
        <w:t>university</w:t>
      </w:r>
      <w:r>
        <w:rPr>
          <w:lang w:val="en-GB"/>
        </w:rPr>
        <w:t>;</w:t>
      </w:r>
      <w:r w:rsidRPr="00280536">
        <w:rPr>
          <w:lang w:val="en-GB"/>
        </w:rPr>
        <w:t xml:space="preserve"> </w:t>
      </w:r>
      <w:r>
        <w:rPr>
          <w:vertAlign w:val="superscript"/>
          <w:lang w:val="en-GB"/>
        </w:rPr>
        <w:t>b</w:t>
      </w:r>
      <w:r w:rsidRPr="00280536">
        <w:rPr>
          <w:vertAlign w:val="superscript"/>
          <w:lang w:val="en-GB"/>
        </w:rPr>
        <w:t xml:space="preserve"> </w:t>
      </w:r>
      <w:r w:rsidRPr="00280536">
        <w:rPr>
          <w:lang w:val="en-GB"/>
        </w:rPr>
        <w:t>Nonviolent loss = natural deaths and coronavirus deaths, Violent loss = accident</w:t>
      </w:r>
      <w:r>
        <w:rPr>
          <w:lang w:val="en-GB"/>
        </w:rPr>
        <w:t xml:space="preserve"> or</w:t>
      </w:r>
      <w:r w:rsidRPr="00280536">
        <w:rPr>
          <w:lang w:val="en-GB"/>
        </w:rPr>
        <w:t xml:space="preserve"> suicide</w:t>
      </w:r>
      <w:r>
        <w:rPr>
          <w:lang w:val="en-GB"/>
        </w:rPr>
        <w:t>.</w:t>
      </w:r>
    </w:p>
    <w:p w14:paraId="322E9427" w14:textId="1D132C40" w:rsidR="001D0D18" w:rsidRDefault="001D0D18" w:rsidP="001D0D18">
      <w:pPr>
        <w:rPr>
          <w:lang w:val="en-GB"/>
        </w:rPr>
      </w:pPr>
    </w:p>
    <w:sectPr w:rsidR="001D0D18" w:rsidSect="007F048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0D18"/>
    <w:rsid w:val="001D0D18"/>
    <w:rsid w:val="0039239A"/>
    <w:rsid w:val="004D4A11"/>
    <w:rsid w:val="005872C8"/>
    <w:rsid w:val="0071549C"/>
    <w:rsid w:val="007F0482"/>
    <w:rsid w:val="008319C9"/>
    <w:rsid w:val="009D4430"/>
    <w:rsid w:val="00A810A9"/>
    <w:rsid w:val="00D5407C"/>
    <w:rsid w:val="00D71C3B"/>
    <w:rsid w:val="00DE5CA3"/>
    <w:rsid w:val="00E54DF5"/>
    <w:rsid w:val="00F439D5"/>
    <w:rsid w:val="00F53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8097CF"/>
  <w15:chartTrackingRefBased/>
  <w15:docId w15:val="{E137D913-C38D-4049-8F74-B3CBB4CFD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D0D1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1D0D18"/>
    <w:pPr>
      <w:ind w:left="720"/>
      <w:contextualSpacing/>
    </w:pPr>
  </w:style>
  <w:style w:type="table" w:styleId="Tabelraster">
    <w:name w:val="Table Grid"/>
    <w:basedOn w:val="Standaardtabel"/>
    <w:uiPriority w:val="39"/>
    <w:rsid w:val="001D0D18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0</Words>
  <Characters>137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1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C. Eisma</dc:creator>
  <cp:keywords/>
  <dc:description/>
  <cp:lastModifiedBy>MC Eisma</cp:lastModifiedBy>
  <cp:revision>2</cp:revision>
  <dcterms:created xsi:type="dcterms:W3CDTF">2024-03-20T11:33:00Z</dcterms:created>
  <dcterms:modified xsi:type="dcterms:W3CDTF">2024-03-20T11:33:00Z</dcterms:modified>
</cp:coreProperties>
</file>